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F365F" w14:textId="6BC48D0F" w:rsidR="009F0019" w:rsidRDefault="009F0019" w:rsidP="009F0019">
      <w:pPr>
        <w:pStyle w:val="PlainText"/>
        <w:spacing w:line="360" w:lineRule="auto"/>
        <w:rPr>
          <w:lang w:val="en-GB"/>
        </w:rPr>
      </w:pPr>
      <w:r>
        <w:rPr>
          <w:lang w:val="en-GB"/>
        </w:rPr>
        <w:t>Supplementary material</w:t>
      </w:r>
    </w:p>
    <w:p w14:paraId="6E646171" w14:textId="77777777" w:rsidR="009F0019" w:rsidRDefault="009F0019" w:rsidP="009F0019">
      <w:pPr>
        <w:pStyle w:val="PlainText"/>
        <w:spacing w:line="360" w:lineRule="auto"/>
        <w:rPr>
          <w:lang w:val="en-GB"/>
        </w:rPr>
      </w:pPr>
    </w:p>
    <w:p w14:paraId="10285318" w14:textId="01C521D1" w:rsidR="009F0019" w:rsidRDefault="009F0019" w:rsidP="009F0019">
      <w:pPr>
        <w:pStyle w:val="PlainText"/>
        <w:spacing w:line="360" w:lineRule="auto"/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AF0B19" wp14:editId="10496C1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49040" cy="5295901"/>
                <wp:effectExtent l="0" t="0" r="13970" b="1905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9040" cy="5295901"/>
                          <a:chOff x="0" y="0"/>
                          <a:chExt cx="6349040" cy="5295901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0" y="0"/>
                            <a:ext cx="6349040" cy="5295901"/>
                            <a:chOff x="-619" y="0"/>
                            <a:chExt cx="6349040" cy="5295901"/>
                          </a:xfrm>
                        </wpg:grpSpPr>
                        <wpg:grpSp>
                          <wpg:cNvPr id="16" name="Group 16"/>
                          <wpg:cNvGrpSpPr/>
                          <wpg:grpSpPr>
                            <a:xfrm>
                              <a:off x="-619" y="0"/>
                              <a:ext cx="6349040" cy="4505325"/>
                              <a:chOff x="-619" y="1"/>
                              <a:chExt cx="6349040" cy="4243197"/>
                            </a:xfrm>
                          </wpg:grpSpPr>
                          <wpg:grpSp>
                            <wpg:cNvPr id="2" name="Group 1">
                              <a:extLst>
                                <a:ext uri="{FF2B5EF4-FFF2-40B4-BE49-F238E27FC236}">
                                  <a16:creationId xmlns:a16="http://schemas.microsoft.com/office/drawing/2014/main" id="{7A801C7B-A969-4155-AAA7-36AA3DC08FA5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-619" y="1"/>
                                <a:ext cx="6349040" cy="3894982"/>
                                <a:chOff x="-619" y="1"/>
                                <a:chExt cx="6349081" cy="3894982"/>
                              </a:xfrm>
                            </wpg:grpSpPr>
                            <wps:wsp>
                              <wps:cNvPr id="3" name="Textfeld 3">
                                <a:extLst>
                                  <a:ext uri="{FF2B5EF4-FFF2-40B4-BE49-F238E27FC236}">
                                    <a16:creationId xmlns:a16="http://schemas.microsoft.com/office/drawing/2014/main" id="{7CC2BA35-5AE8-47C0-AED8-E93F8986288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0" y="1"/>
                                  <a:ext cx="2487295" cy="78345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3FB07A62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258F7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Total residents in selected accommodation facilities or rooms</w:t>
                                    </w:r>
                                    <w:r w:rsidRPr="00E258F7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:</w:t>
                                    </w:r>
                                  </w:p>
                                  <w:p w14:paraId="7053E93A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258F7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Reception centres: n = 826</w:t>
                                    </w:r>
                                  </w:p>
                                  <w:p w14:paraId="5E2737ED" w14:textId="77777777" w:rsidR="009F0019" w:rsidRDefault="009F0019" w:rsidP="009F0019">
                                    <w:pP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258F7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Accommodation centres: n = 1843</w:t>
                                    </w:r>
                                  </w:p>
                                  <w:p w14:paraId="219961A1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  <w:lang w:val="de-DE"/>
                                      </w:rPr>
                                      <w:t>Total N: 2669 (100%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" name="Textfeld 4">
                                <a:extLst>
                                  <a:ext uri="{FF2B5EF4-FFF2-40B4-BE49-F238E27FC236}">
                                    <a16:creationId xmlns:a16="http://schemas.microsoft.com/office/drawing/2014/main" id="{2E8EE704-9AD2-4D1C-8E7C-954CE63D753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0" y="1309663"/>
                                  <a:ext cx="2487295" cy="4192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70DC8CA0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258F7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Residents eligible for participation</w:t>
                                    </w:r>
                                  </w:p>
                                  <w:p w14:paraId="580BCFCF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14B64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n = 1429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3C158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(53.5%)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" name="Textfeld 5">
                                <a:extLst>
                                  <a:ext uri="{FF2B5EF4-FFF2-40B4-BE49-F238E27FC236}">
                                    <a16:creationId xmlns:a16="http://schemas.microsoft.com/office/drawing/2014/main" id="{A7BFC208-11A6-4648-8C82-9B3C5803241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916257" y="735531"/>
                                  <a:ext cx="3432205" cy="57413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4719DC57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258F7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Residents not eligible for participation</w:t>
                                    </w:r>
                                  </w:p>
                                  <w:p w14:paraId="4626C99A" w14:textId="77777777" w:rsidR="009F0019" w:rsidRPr="00DC7128" w:rsidRDefault="009F0019" w:rsidP="009F0019">
                                    <w:pP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DC7128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Due to being underage n = 1079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(40.4%)</w:t>
                                    </w:r>
                                  </w:p>
                                  <w:p w14:paraId="5910E42C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DC7128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Due to not speaking one of the study languages</w:t>
                                    </w:r>
                                    <w:r w:rsidRPr="00DC7128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proofErr w:type="gramStart"/>
                                    <w:r w:rsidRPr="00DC7128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n</w:t>
                                    </w:r>
                                    <w:proofErr w:type="gramEnd"/>
                                    <w:r w:rsidRPr="00DC7128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= 161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(6.0%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6" name="Textfeld 6">
                                <a:extLst>
                                  <a:ext uri="{FF2B5EF4-FFF2-40B4-BE49-F238E27FC236}">
                                    <a16:creationId xmlns:a16="http://schemas.microsoft.com/office/drawing/2014/main" id="{B53DE9E0-59FB-49D9-B470-7DE823CEB3B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0" y="2142960"/>
                                  <a:ext cx="2487295" cy="43166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58B5E902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E</w:t>
                                    </w:r>
                                    <w:r w:rsidRPr="00E258F7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ligible</w:t>
                                    </w: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adult</w:t>
                                    </w:r>
                                    <w:r w:rsidRPr="00E258F7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individuals contacted</w:t>
                                    </w:r>
                                  </w:p>
                                  <w:p w14:paraId="55B8EA23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n = 1201 (45.0%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7" name="Textfeld 7">
                                <a:extLst>
                                  <a:ext uri="{FF2B5EF4-FFF2-40B4-BE49-F238E27FC236}">
                                    <a16:creationId xmlns:a16="http://schemas.microsoft.com/office/drawing/2014/main" id="{61E46062-3BDA-4AB5-88EA-1720A9E1429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916838" y="2539550"/>
                                  <a:ext cx="3044612" cy="564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089E321E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258F7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Non-participation</w:t>
                                    </w:r>
                                  </w:p>
                                  <w:p w14:paraId="37F55029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DC7128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Refusal at outset</w:t>
                                    </w:r>
                                    <w:r w:rsidRPr="00DC7128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DC7128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n = 35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(1.3%)</w:t>
                                    </w:r>
                                  </w:p>
                                  <w:p w14:paraId="591115A0" w14:textId="77777777" w:rsidR="009F0019" w:rsidRPr="003C158B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DC7128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Questionnaire not returned/empty</w:t>
                                    </w:r>
                                    <w:r w:rsidRPr="00DC7128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DC7128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n = 606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(22.7%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8" name="Textfeld 8">
                                <a:extLst>
                                  <a:ext uri="{FF2B5EF4-FFF2-40B4-BE49-F238E27FC236}">
                                    <a16:creationId xmlns:a16="http://schemas.microsoft.com/office/drawing/2014/main" id="{132535E9-C6F9-4226-AA9D-EFEAEA86CA9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-619" y="3129426"/>
                                  <a:ext cx="2487295" cy="4141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27ABF86D" w14:textId="77777777" w:rsidR="009F0019" w:rsidRPr="0083335F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Adult individuals recruited</w:t>
                                    </w:r>
                                  </w:p>
                                  <w:p w14:paraId="0B663801" w14:textId="77777777" w:rsidR="009F0019" w:rsidRPr="0083335F" w:rsidRDefault="009F0019" w:rsidP="009F0019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n = 560 (21.0%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0" name="Gerade Verbindung mit Pfeil 13">
                                <a:extLst>
                                  <a:ext uri="{FF2B5EF4-FFF2-40B4-BE49-F238E27FC236}">
                                    <a16:creationId xmlns:a16="http://schemas.microsoft.com/office/drawing/2014/main" id="{ECA1791A-BDDA-4D90-852E-670A56FAE87B}"/>
                                  </a:ext>
                                </a:extLst>
                              </wps:cNvPr>
                              <wps:cNvCnPr>
                                <a:stCxn id="3" idx="2"/>
                              </wps:cNvCnPr>
                              <wps:spPr>
                                <a:xfrm>
                                  <a:off x="1243560" y="783452"/>
                                  <a:ext cx="2" cy="535259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Gerade Verbindung mit Pfeil 15">
                                <a:extLst>
                                  <a:ext uri="{FF2B5EF4-FFF2-40B4-BE49-F238E27FC236}">
                                    <a16:creationId xmlns:a16="http://schemas.microsoft.com/office/drawing/2014/main" id="{A3372197-92B6-45A3-AB61-D4E12E2CF89D}"/>
                                  </a:ext>
                                </a:extLst>
                              </wps:cNvPr>
                              <wps:cNvCnPr>
                                <a:cxnSpLocks/>
                                <a:stCxn id="4" idx="2"/>
                                <a:endCxn id="6" idx="0"/>
                              </wps:cNvCnPr>
                              <wps:spPr>
                                <a:xfrm flipH="1">
                                  <a:off x="1243647" y="1728908"/>
                                  <a:ext cx="1" cy="414052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Gerade Verbindung mit Pfeil 17">
                                <a:extLst>
                                  <a:ext uri="{FF2B5EF4-FFF2-40B4-BE49-F238E27FC236}">
                                    <a16:creationId xmlns:a16="http://schemas.microsoft.com/office/drawing/2014/main" id="{4EE7ED36-3B73-4D3D-87CF-84DF4D06C7A1}"/>
                                  </a:ext>
                                </a:extLst>
                              </wps:cNvPr>
                              <wps:cNvCnPr>
                                <a:stCxn id="6" idx="2"/>
                                <a:endCxn id="8" idx="0"/>
                              </wps:cNvCnPr>
                              <wps:spPr>
                                <a:xfrm flipH="1">
                                  <a:off x="1243029" y="2574626"/>
                                  <a:ext cx="619" cy="5548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Gerade Verbindung mit Pfeil 19">
                                <a:extLst>
                                  <a:ext uri="{FF2B5EF4-FFF2-40B4-BE49-F238E27FC236}">
                                    <a16:creationId xmlns:a16="http://schemas.microsoft.com/office/drawing/2014/main" id="{D8868065-0CE7-4CD1-B447-BD1785D84A96}"/>
                                  </a:ext>
                                </a:extLst>
                              </wps:cNvPr>
                              <wps:cNvCnPr>
                                <a:stCxn id="8" idx="2"/>
                                <a:endCxn id="1" idx="0"/>
                              </wps:cNvCnPr>
                              <wps:spPr>
                                <a:xfrm flipH="1">
                                  <a:off x="1242898" y="3543545"/>
                                  <a:ext cx="131" cy="35143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Gerade Verbindung mit Pfeil 27">
                                <a:extLst>
                                  <a:ext uri="{FF2B5EF4-FFF2-40B4-BE49-F238E27FC236}">
                                    <a16:creationId xmlns:a16="http://schemas.microsoft.com/office/drawing/2014/main" id="{8D8468A3-3159-4969-97AA-B7EB347D8B59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243651" y="1022810"/>
                                  <a:ext cx="165593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Gerade Verbindung mit Pfeil 29">
                                <a:extLst>
                                  <a:ext uri="{FF2B5EF4-FFF2-40B4-BE49-F238E27FC236}">
                                    <a16:creationId xmlns:a16="http://schemas.microsoft.com/office/drawing/2014/main" id="{6213B07C-7359-4DC9-9B57-9DDC8FB7DDF6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252391" y="2856702"/>
                                  <a:ext cx="165593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" name="Textfeld 8"/>
                            <wps:cNvSpPr txBox="1"/>
                            <wps:spPr>
                              <a:xfrm>
                                <a:off x="-618" y="3894982"/>
                                <a:ext cx="2487279" cy="34821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0BC71E57" w14:textId="77777777" w:rsidR="009F0019" w:rsidRPr="0083335F" w:rsidRDefault="009F0019" w:rsidP="009F0019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Children questionnaires distributed</w:t>
                                  </w:r>
                                </w:p>
                                <w:p w14:paraId="70E39717" w14:textId="77777777" w:rsidR="009F0019" w:rsidRPr="0083335F" w:rsidRDefault="009F0019" w:rsidP="009F0019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n = 169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7" name="Gerade Verbindung mit Pfeil 19"/>
                          <wps:cNvCnPr/>
                          <wps:spPr>
                            <a:xfrm flipH="1">
                              <a:off x="1242891" y="4495799"/>
                              <a:ext cx="0" cy="3829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Textfeld 8"/>
                          <wps:cNvSpPr txBox="1"/>
                          <wps:spPr>
                            <a:xfrm>
                              <a:off x="-619" y="4878709"/>
                              <a:ext cx="2486660" cy="4171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319EEB02" w14:textId="77777777" w:rsidR="009F0019" w:rsidRPr="0083335F" w:rsidRDefault="009F0019" w:rsidP="009F001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Included in analysis</w:t>
                                </w:r>
                              </w:p>
                              <w:p w14:paraId="38AA724F" w14:textId="77777777" w:rsidR="009F0019" w:rsidRPr="0083335F" w:rsidRDefault="009F0019" w:rsidP="009F001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n = 9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0" name="Textfeld 7"/>
                        <wps:cNvSpPr txBox="1"/>
                        <wps:spPr>
                          <a:xfrm>
                            <a:off x="2933126" y="4238622"/>
                            <a:ext cx="2968311" cy="86677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FD22AD1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258F7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on-participation</w:t>
                              </w:r>
                            </w:p>
                            <w:p w14:paraId="3CC19B52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Children q</w:t>
                              </w:r>
                              <w:r w:rsidRPr="001D3A8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uestionnaire not returned/empty</w:t>
                              </w:r>
                              <w:r w:rsidRPr="001D3A8B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1D3A8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 = 43</w:t>
                              </w:r>
                            </w:p>
                            <w:p w14:paraId="6A707B51" w14:textId="77777777" w:rsidR="009F0019" w:rsidRPr="001D3A8B" w:rsidRDefault="009F0019" w:rsidP="009F001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D3A8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Excluded from analysis:</w:t>
                              </w:r>
                            </w:p>
                            <w:p w14:paraId="7837CD28" w14:textId="77777777" w:rsidR="009F0019" w:rsidRPr="001D3A8B" w:rsidRDefault="009F0019" w:rsidP="009F001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D3A8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ged 1 year or younger n = 21</w:t>
                              </w:r>
                            </w:p>
                            <w:p w14:paraId="0FC6659B" w14:textId="77777777" w:rsidR="009F0019" w:rsidRPr="001D3A8B" w:rsidRDefault="009F0019" w:rsidP="009F001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D3A8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Missing age n = 1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Gerade Verbindung mit Pfeil 29"/>
                        <wps:cNvCnPr>
                          <a:cxnSpLocks/>
                        </wps:cNvCnPr>
                        <wps:spPr>
                          <a:xfrm>
                            <a:off x="1261694" y="4667250"/>
                            <a:ext cx="165574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AF0B19" id="Group 22" o:spid="_x0000_s1026" style="position:absolute;margin-left:0;margin-top:-.05pt;width:499.9pt;height:417pt;z-index:251659264;mso-width-relative:margin;mso-height-relative:margin" coordsize="63490,529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">
                <v:group id="Group 19" o:spid="_x0000_s1027" style="position:absolute;width:63490;height:52959" coordorigin="-6" coordsize="63490,52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group id="Group 16" o:spid="_x0000_s1028" style="position:absolute;left:-6;width:63490;height:45053" coordorigin="-6" coordsize="63490,42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group id="Group 1" o:spid="_x0000_s1029" style="position:absolute;left:-6;width:63490;height:38949" coordorigin="-6" coordsize="63490,38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feld 3" o:spid="_x0000_s1030" type="#_x0000_t202" style="position:absolute;width:24872;height:7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9J+wgAAANoAAAAPAAAAZHJzL2Rvd25yZXYueG1sRI9Lq8Iw&#10;FIT3gv8hHMGdpi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CTw9J+wgAAANoAAAAPAAAA&#10;AAAAAAAAAAAAAAcCAABkcnMvZG93bnJldi54bWxQSwUGAAAAAAMAAwC3AAAA9gIAAAAA&#10;" filled="f" strokecolor="black [3213]">
                        <v:textbox>
                          <w:txbxContent>
                            <w:p w14:paraId="3FB07A62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258F7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Total residents in selected accommodation facilities or rooms</w:t>
                              </w:r>
                              <w:r w:rsidRPr="00E258F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:</w:t>
                              </w:r>
                            </w:p>
                            <w:p w14:paraId="7053E93A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258F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Reception centres: n = 826</w:t>
                              </w:r>
                            </w:p>
                            <w:p w14:paraId="5E2737ED" w14:textId="77777777" w:rsidR="009F0019" w:rsidRDefault="009F0019" w:rsidP="009F001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258F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ccommodation centres: n = 1843</w:t>
                              </w:r>
                            </w:p>
                            <w:p w14:paraId="219961A1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de-DE"/>
                                </w:rPr>
                                <w:t>Total N: 2669 (100%)</w:t>
                              </w:r>
                            </w:p>
                          </w:txbxContent>
                        </v:textbox>
                      </v:shape>
                      <v:shape id="Textfeld 4" o:spid="_x0000_s1031" type="#_x0000_t202" style="position:absolute;top:13096;width:24872;height:4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      <v:textbox>
                          <w:txbxContent>
                            <w:p w14:paraId="70DC8CA0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258F7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Residents eligible for participation</w:t>
                              </w:r>
                            </w:p>
                            <w:p w14:paraId="580BCFCF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14B64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 = 1429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3C158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(53.5%)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shape id="Textfeld 5" o:spid="_x0000_s1032" type="#_x0000_t202" style="position:absolute;left:29162;top:7355;width:34322;height:5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+RwgAAANoAAAAPAAAAZHJzL2Rvd25yZXYueG1sRI9Lq8Iw&#10;FIT3gv8hHMGdpgp6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BzZu+RwgAAANoAAAAPAAAA&#10;AAAAAAAAAAAAAAcCAABkcnMvZG93bnJldi54bWxQSwUGAAAAAAMAAwC3AAAA9gIAAAAA&#10;" filled="f" strokecolor="black [3213]">
                        <v:textbox>
                          <w:txbxContent>
                            <w:p w14:paraId="4719DC57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258F7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Residents not eligible for participation</w:t>
                              </w:r>
                            </w:p>
                            <w:p w14:paraId="4626C99A" w14:textId="77777777" w:rsidR="009F0019" w:rsidRPr="00DC7128" w:rsidRDefault="009F0019" w:rsidP="009F001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DC712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Due to being underage n = 1079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(40.4%)</w:t>
                              </w:r>
                            </w:p>
                            <w:p w14:paraId="5910E42C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DC712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Due to not speaking one of the study languages</w:t>
                              </w:r>
                              <w:r w:rsidRPr="00DC712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gramStart"/>
                              <w:r w:rsidRPr="00DC712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proofErr w:type="gramEnd"/>
                              <w:r w:rsidRPr="00DC712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= 16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(6.0%)</w:t>
                              </w:r>
                            </w:p>
                          </w:txbxContent>
                        </v:textbox>
                      </v:shape>
                      <v:shape id="Textfeld 6" o:spid="_x0000_s1033" type="#_x0000_t202" style="position:absolute;top:21429;width:24872;height:43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HHmwgAAANo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" filled="f" strokecolor="black [3213]">
                        <v:textbox>
                          <w:txbxContent>
                            <w:p w14:paraId="58B5E902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E</w:t>
                              </w:r>
                              <w:r w:rsidRPr="00E258F7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ligible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adult</w:t>
                              </w:r>
                              <w:r w:rsidRPr="00E258F7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individuals contacted</w:t>
                              </w:r>
                            </w:p>
                            <w:p w14:paraId="55B8EA23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 = 1201 (45.0%)</w:t>
                              </w:r>
                            </w:p>
                          </w:txbxContent>
                        </v:textbox>
                      </v:shape>
                      <v:shape id="Textfeld 7" o:spid="_x0000_s1034" type="#_x0000_t202" style="position:absolute;left:29168;top:25395;width:30446;height:5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NR9wAAAANo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MITvlXAD5PQDAAD//wMAUEsBAi0AFAAGAAgAAAAhANvh9svuAAAAhQEAABMAAAAAAAAAAAAAAAAA&#10;AAAAAFtDb250ZW50X1R5cGVzXS54bWxQSwECLQAUAAYACAAAACEAWvQsW78AAAAVAQAACwAAAAAA&#10;AAAAAAAAAAAfAQAAX3JlbHMvLnJlbHNQSwECLQAUAAYACAAAACEA7PjUfcAAAADaAAAADwAAAAAA&#10;AAAAAAAAAAAHAgAAZHJzL2Rvd25yZXYueG1sUEsFBgAAAAADAAMAtwAAAPQCAAAAAA==&#10;" filled="f" strokecolor="black [3213]">
                        <v:textbox>
                          <w:txbxContent>
                            <w:p w14:paraId="089E321E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258F7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on-participation</w:t>
                              </w:r>
                            </w:p>
                            <w:p w14:paraId="37F55029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DC712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Refusal at outset</w:t>
                              </w:r>
                              <w:r w:rsidRPr="00DC712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DC712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 = 35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(1.3%)</w:t>
                              </w:r>
                            </w:p>
                            <w:p w14:paraId="591115A0" w14:textId="77777777" w:rsidR="009F0019" w:rsidRPr="003C158B" w:rsidRDefault="009F0019" w:rsidP="009F0019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DC712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Questionnaire not returned/empty</w:t>
                              </w:r>
                              <w:r w:rsidRPr="00DC712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DC712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 = 606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(22.7%)</w:t>
                              </w:r>
                            </w:p>
                          </w:txbxContent>
                        </v:textbox>
                      </v:shape>
                      <v:shape id="Textfeld 8" o:spid="_x0000_s1035" type="#_x0000_t202" style="position:absolute;left:-6;top:31294;width:24872;height:4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" filled="f" strokecolor="black [3213]">
                        <v:textbox>
                          <w:txbxContent>
                            <w:p w14:paraId="27ABF86D" w14:textId="77777777" w:rsidR="009F0019" w:rsidRPr="0083335F" w:rsidRDefault="009F0019" w:rsidP="009F001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dult individuals recruited</w:t>
                              </w:r>
                            </w:p>
                            <w:p w14:paraId="0B663801" w14:textId="77777777" w:rsidR="009F0019" w:rsidRPr="0083335F" w:rsidRDefault="009F0019" w:rsidP="009F001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 = 560 (21.0%)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Gerade Verbindung mit Pfeil 13" o:spid="_x0000_s1036" type="#_x0000_t32" style="position:absolute;left:12435;top:7834;width:0;height:53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      <v:stroke endarrow="block" joinstyle="miter"/>
                      </v:shape>
                      <v:shape id="Gerade Verbindung mit Pfeil 15" o:spid="_x0000_s1037" type="#_x0000_t32" style="position:absolute;left:12436;top:17289;width:0;height:41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" strokecolor="black [3200]" strokeweight=".5pt">
                        <v:stroke endarrow="block" joinstyle="miter"/>
                        <o:lock v:ext="edit" shapetype="f"/>
                      </v:shape>
                      <v:shape id="Gerade Verbindung mit Pfeil 17" o:spid="_x0000_s1038" type="#_x0000_t32" style="position:absolute;left:12430;top:25746;width:6;height:554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      <v:stroke endarrow="block" joinstyle="miter"/>
                      </v:shape>
                      <v:shape id="Gerade Verbindung mit Pfeil 19" o:spid="_x0000_s1039" type="#_x0000_t32" style="position:absolute;left:12428;top:35435;width:2;height:35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" strokecolor="black [3200]" strokeweight=".5pt">
                        <v:stroke endarrow="block" joinstyle="miter"/>
                      </v:shape>
                      <v:shape id="Gerade Verbindung mit Pfeil 27" o:spid="_x0000_s1040" type="#_x0000_t32" style="position:absolute;left:12436;top:10228;width:165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      <v:stroke endarrow="block" joinstyle="miter"/>
                        <o:lock v:ext="edit" shapetype="f"/>
                      </v:shape>
                      <v:shape id="Gerade Verbindung mit Pfeil 29" o:spid="_x0000_s1041" type="#_x0000_t32" style="position:absolute;left:12523;top:28567;width:165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      <v:stroke endarrow="block" joinstyle="miter"/>
                        <o:lock v:ext="edit" shapetype="f"/>
                      </v:shape>
                    </v:group>
                    <v:shape id="Textfeld 8" o:spid="_x0000_s1042" type="#_x0000_t202" style="position:absolute;left:-6;top:38949;width:24872;height:3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" filled="f" strokecolor="black [3213]">
                      <v:textbox>
                        <w:txbxContent>
                          <w:p w14:paraId="0BC71E57" w14:textId="77777777" w:rsidR="009F0019" w:rsidRPr="0083335F" w:rsidRDefault="009F0019" w:rsidP="009F00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hildren questionnaires distributed</w:t>
                            </w:r>
                          </w:p>
                          <w:p w14:paraId="70E39717" w14:textId="77777777" w:rsidR="009F0019" w:rsidRPr="0083335F" w:rsidRDefault="009F0019" w:rsidP="009F00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 = 169</w:t>
                            </w:r>
                          </w:p>
                        </w:txbxContent>
                      </v:textbox>
                    </v:shape>
                  </v:group>
                  <v:shape id="Gerade Verbindung mit Pfeil 19" o:spid="_x0000_s1043" type="#_x0000_t32" style="position:absolute;left:12428;top:44957;width:0;height:38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1dg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Ov7/EA/TqBwAA//8DAFBLAQItABQABgAIAAAAIQDb4fbL7gAAAIUBAAATAAAAAAAAAAAAAAAA&#10;AAAAAABbQ29udGVudF9UeXBlc10ueG1sUEsBAi0AFAAGAAgAAAAhAFr0LFu/AAAAFQEAAAsAAAAA&#10;AAAAAAAAAAAAHwEAAF9yZWxzLy5yZWxzUEsBAi0AFAAGAAgAAAAhAPyjV2DBAAAA2wAAAA8AAAAA&#10;AAAAAAAAAAAABwIAAGRycy9kb3ducmV2LnhtbFBLBQYAAAAAAwADALcAAAD1AgAAAAA=&#10;" strokecolor="black [3200]" strokeweight=".5pt">
                    <v:stroke endarrow="block" joinstyle="miter"/>
                  </v:shape>
                  <v:shape id="Textfeld 8" o:spid="_x0000_s1044" type="#_x0000_t202" style="position:absolute;left:-6;top:48787;width:24866;height:4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xON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gCK7/IAHr2BgAA//8DAFBLAQItABQABgAIAAAAIQDb4fbL7gAAAIUBAAATAAAAAAAAAAAA&#10;AAAAAAAAAABbQ29udGVudF9UeXBlc10ueG1sUEsBAi0AFAAGAAgAAAAhAFr0LFu/AAAAFQEAAAsA&#10;AAAAAAAAAAAAAAAAHwEAAF9yZWxzLy5yZWxzUEsBAi0AFAAGAAgAAAAhADtLE43EAAAA2wAAAA8A&#10;AAAAAAAAAAAAAAAABwIAAGRycy9kb3ducmV2LnhtbFBLBQYAAAAAAwADALcAAAD4AgAAAAA=&#10;" filled="f" strokecolor="black [3213]">
                    <v:textbox>
                      <w:txbxContent>
                        <w:p w14:paraId="319EEB02" w14:textId="77777777" w:rsidR="009F0019" w:rsidRPr="0083335F" w:rsidRDefault="009F0019" w:rsidP="009F0019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Included in analysis</w:t>
                          </w:r>
                        </w:p>
                        <w:p w14:paraId="38AA724F" w14:textId="77777777" w:rsidR="009F0019" w:rsidRPr="0083335F" w:rsidRDefault="009F0019" w:rsidP="009F0019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n = 90</w:t>
                          </w:r>
                        </w:p>
                      </w:txbxContent>
                    </v:textbox>
                  </v:shape>
                </v:group>
                <v:shape id="Textfeld 7" o:spid="_x0000_s1045" type="#_x0000_t202" style="position:absolute;left:29331;top:42386;width:29683;height:8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" filled="f" strokecolor="black [3213]">
                  <v:textbox>
                    <w:txbxContent>
                      <w:p w14:paraId="7FD22AD1" w14:textId="77777777" w:rsidR="009F0019" w:rsidRPr="003C158B" w:rsidRDefault="009F0019" w:rsidP="009F0019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E258F7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on-participation</w:t>
                        </w:r>
                      </w:p>
                      <w:p w14:paraId="3CC19B52" w14:textId="77777777" w:rsidR="009F0019" w:rsidRPr="003C158B" w:rsidRDefault="009F0019" w:rsidP="009F0019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Children q</w:t>
                        </w:r>
                        <w:r w:rsidRPr="001D3A8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uestionnaire not returned/empty</w:t>
                        </w:r>
                        <w:r w:rsidRPr="001D3A8B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1D3A8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 = 43</w:t>
                        </w:r>
                      </w:p>
                      <w:p w14:paraId="6A707B51" w14:textId="77777777" w:rsidR="009F0019" w:rsidRPr="001D3A8B" w:rsidRDefault="009F0019" w:rsidP="009F001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1D3A8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Excluded from analysis:</w:t>
                        </w:r>
                      </w:p>
                      <w:p w14:paraId="7837CD28" w14:textId="77777777" w:rsidR="009F0019" w:rsidRPr="001D3A8B" w:rsidRDefault="009F0019" w:rsidP="009F001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1D3A8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ged 1 year or younger n = 21</w:t>
                        </w:r>
                      </w:p>
                      <w:p w14:paraId="0FC6659B" w14:textId="77777777" w:rsidR="009F0019" w:rsidRPr="001D3A8B" w:rsidRDefault="009F0019" w:rsidP="009F001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1D3A8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Missing age n = 15</w:t>
                        </w:r>
                      </w:p>
                    </w:txbxContent>
                  </v:textbox>
                </v:shape>
                <v:shape id="Gerade Verbindung mit Pfeil 29" o:spid="_x0000_s1046" type="#_x0000_t32" style="position:absolute;left:12616;top:46672;width:165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7CB5B3D3" w14:textId="77777777" w:rsidR="009F0019" w:rsidRDefault="009F0019" w:rsidP="009F0019">
      <w:pPr>
        <w:pStyle w:val="PlainText"/>
        <w:spacing w:line="360" w:lineRule="auto"/>
        <w:rPr>
          <w:lang w:val="en-GB"/>
        </w:rPr>
      </w:pPr>
    </w:p>
    <w:p w14:paraId="61C09345" w14:textId="77777777" w:rsidR="009F0019" w:rsidRPr="00D94913" w:rsidRDefault="009F0019" w:rsidP="009F0019">
      <w:pPr>
        <w:rPr>
          <w:lang w:val="en-GB"/>
        </w:rPr>
      </w:pPr>
    </w:p>
    <w:p w14:paraId="33DEB461" w14:textId="77777777" w:rsidR="009F0019" w:rsidRPr="00D94913" w:rsidRDefault="009F0019" w:rsidP="009F0019">
      <w:pPr>
        <w:rPr>
          <w:lang w:val="en-GB"/>
        </w:rPr>
      </w:pPr>
    </w:p>
    <w:p w14:paraId="01BABFD0" w14:textId="77777777" w:rsidR="009F0019" w:rsidRPr="00D94913" w:rsidRDefault="009F0019" w:rsidP="009F0019">
      <w:pPr>
        <w:rPr>
          <w:lang w:val="en-GB"/>
        </w:rPr>
      </w:pPr>
    </w:p>
    <w:p w14:paraId="745D487B" w14:textId="77777777" w:rsidR="009F0019" w:rsidRPr="00D94913" w:rsidRDefault="009F0019" w:rsidP="009F0019">
      <w:pPr>
        <w:rPr>
          <w:lang w:val="en-GB"/>
        </w:rPr>
      </w:pPr>
    </w:p>
    <w:p w14:paraId="39B28030" w14:textId="77777777" w:rsidR="009F0019" w:rsidRPr="00D94913" w:rsidRDefault="009F0019" w:rsidP="009F0019">
      <w:pPr>
        <w:rPr>
          <w:lang w:val="en-GB"/>
        </w:rPr>
      </w:pPr>
    </w:p>
    <w:p w14:paraId="0FEC7267" w14:textId="77777777" w:rsidR="009F0019" w:rsidRPr="00D94913" w:rsidRDefault="009F0019" w:rsidP="009F0019">
      <w:pPr>
        <w:rPr>
          <w:lang w:val="en-GB"/>
        </w:rPr>
      </w:pPr>
    </w:p>
    <w:p w14:paraId="7CED9F66" w14:textId="77777777" w:rsidR="009F0019" w:rsidRPr="00D94913" w:rsidRDefault="009F0019" w:rsidP="009F0019">
      <w:pPr>
        <w:rPr>
          <w:lang w:val="en-GB"/>
        </w:rPr>
      </w:pPr>
    </w:p>
    <w:p w14:paraId="4308FEEB" w14:textId="77777777" w:rsidR="009F0019" w:rsidRPr="00D94913" w:rsidRDefault="009F0019" w:rsidP="009F0019">
      <w:pPr>
        <w:rPr>
          <w:lang w:val="en-GB"/>
        </w:rPr>
      </w:pPr>
    </w:p>
    <w:p w14:paraId="4B2868BE" w14:textId="77777777" w:rsidR="009F0019" w:rsidRPr="00D94913" w:rsidRDefault="009F0019" w:rsidP="009F0019">
      <w:pPr>
        <w:rPr>
          <w:lang w:val="en-GB"/>
        </w:rPr>
      </w:pPr>
    </w:p>
    <w:p w14:paraId="68472606" w14:textId="77777777" w:rsidR="009F0019" w:rsidRPr="00D94913" w:rsidRDefault="009F0019" w:rsidP="009F0019">
      <w:pPr>
        <w:rPr>
          <w:lang w:val="en-GB"/>
        </w:rPr>
      </w:pPr>
    </w:p>
    <w:p w14:paraId="0C8AAEB1" w14:textId="77777777" w:rsidR="009F0019" w:rsidRPr="00D94913" w:rsidRDefault="009F0019" w:rsidP="009F0019">
      <w:pPr>
        <w:rPr>
          <w:lang w:val="en-GB"/>
        </w:rPr>
      </w:pPr>
    </w:p>
    <w:p w14:paraId="3F5C6F1A" w14:textId="77777777" w:rsidR="009F0019" w:rsidRPr="00D94913" w:rsidRDefault="009F0019" w:rsidP="009F0019">
      <w:pPr>
        <w:rPr>
          <w:lang w:val="en-GB"/>
        </w:rPr>
      </w:pPr>
    </w:p>
    <w:p w14:paraId="581F1821" w14:textId="77777777" w:rsidR="009F0019" w:rsidRPr="00D94913" w:rsidRDefault="009F0019" w:rsidP="009F0019">
      <w:pPr>
        <w:rPr>
          <w:lang w:val="en-GB"/>
        </w:rPr>
      </w:pPr>
    </w:p>
    <w:p w14:paraId="3BED821B" w14:textId="77777777" w:rsidR="009F0019" w:rsidRPr="00D94913" w:rsidRDefault="009F0019" w:rsidP="009F0019">
      <w:pPr>
        <w:rPr>
          <w:lang w:val="en-GB"/>
        </w:rPr>
      </w:pPr>
    </w:p>
    <w:p w14:paraId="21A510AA" w14:textId="77777777" w:rsidR="009F0019" w:rsidRPr="00D94913" w:rsidRDefault="009F0019" w:rsidP="009F0019">
      <w:pPr>
        <w:rPr>
          <w:lang w:val="en-GB"/>
        </w:rPr>
      </w:pPr>
    </w:p>
    <w:p w14:paraId="547D0ED7" w14:textId="77777777" w:rsidR="009F0019" w:rsidRPr="00D94913" w:rsidRDefault="009F0019" w:rsidP="009F0019">
      <w:pPr>
        <w:rPr>
          <w:lang w:val="en-GB"/>
        </w:rPr>
      </w:pPr>
    </w:p>
    <w:p w14:paraId="5CAF3A13" w14:textId="77777777" w:rsidR="009F0019" w:rsidRPr="00D94913" w:rsidRDefault="009F0019" w:rsidP="009F0019">
      <w:pPr>
        <w:rPr>
          <w:lang w:val="en-GB"/>
        </w:rPr>
      </w:pPr>
    </w:p>
    <w:p w14:paraId="4953E14A" w14:textId="77777777" w:rsidR="009F0019" w:rsidRPr="00D94913" w:rsidRDefault="009F0019" w:rsidP="009F0019">
      <w:pPr>
        <w:rPr>
          <w:lang w:val="en-GB"/>
        </w:rPr>
      </w:pPr>
    </w:p>
    <w:p w14:paraId="31F6AD6C" w14:textId="77777777" w:rsidR="009F0019" w:rsidRPr="00D94913" w:rsidRDefault="009F0019" w:rsidP="009F0019">
      <w:pPr>
        <w:rPr>
          <w:lang w:val="en-GB"/>
        </w:rPr>
      </w:pPr>
    </w:p>
    <w:p w14:paraId="5F67E465" w14:textId="77777777" w:rsidR="009F0019" w:rsidRPr="00D94913" w:rsidRDefault="009F0019" w:rsidP="009F0019">
      <w:pPr>
        <w:rPr>
          <w:lang w:val="en-GB"/>
        </w:rPr>
      </w:pPr>
    </w:p>
    <w:p w14:paraId="2FB1E091" w14:textId="77777777" w:rsidR="009F0019" w:rsidRPr="00D94913" w:rsidRDefault="009F0019" w:rsidP="009F0019">
      <w:pPr>
        <w:rPr>
          <w:lang w:val="en-GB"/>
        </w:rPr>
      </w:pPr>
    </w:p>
    <w:p w14:paraId="5600E767" w14:textId="77777777" w:rsidR="009F0019" w:rsidRPr="00D94913" w:rsidRDefault="009F0019" w:rsidP="009F0019">
      <w:pPr>
        <w:rPr>
          <w:lang w:val="en-GB"/>
        </w:rPr>
      </w:pPr>
    </w:p>
    <w:p w14:paraId="7BBA3441" w14:textId="77777777" w:rsidR="009F0019" w:rsidRPr="00D94913" w:rsidRDefault="009F0019" w:rsidP="009F0019">
      <w:pPr>
        <w:rPr>
          <w:lang w:val="en-GB"/>
        </w:rPr>
      </w:pPr>
    </w:p>
    <w:p w14:paraId="317399A6" w14:textId="77777777" w:rsidR="009F0019" w:rsidRPr="00D94913" w:rsidRDefault="009F0019" w:rsidP="009F0019">
      <w:pPr>
        <w:rPr>
          <w:lang w:val="en-GB"/>
        </w:rPr>
      </w:pPr>
    </w:p>
    <w:p w14:paraId="3ADA4ED8" w14:textId="77777777" w:rsidR="009F0019" w:rsidRPr="00D94913" w:rsidRDefault="009F0019" w:rsidP="009F0019">
      <w:pPr>
        <w:rPr>
          <w:lang w:val="en-GB"/>
        </w:rPr>
      </w:pPr>
    </w:p>
    <w:p w14:paraId="3A235AB5" w14:textId="77777777" w:rsidR="009F0019" w:rsidRPr="00D94913" w:rsidRDefault="009F0019" w:rsidP="009F0019">
      <w:pPr>
        <w:rPr>
          <w:lang w:val="en-GB"/>
        </w:rPr>
      </w:pPr>
    </w:p>
    <w:p w14:paraId="09B5FB37" w14:textId="77777777" w:rsidR="009F0019" w:rsidRDefault="009F0019" w:rsidP="009F0019">
      <w:pPr>
        <w:rPr>
          <w:lang w:val="en-GB"/>
        </w:rPr>
      </w:pPr>
    </w:p>
    <w:p w14:paraId="795BB21C" w14:textId="1BFB1088" w:rsidR="009F0019" w:rsidRPr="00E258F7" w:rsidRDefault="009F0019" w:rsidP="009F0019">
      <w:pPr>
        <w:rPr>
          <w:lang w:val="en-GB"/>
        </w:rPr>
      </w:pPr>
      <w:r w:rsidRPr="00E258F7">
        <w:rPr>
          <w:lang w:val="en-GB"/>
        </w:rPr>
        <w:t>Figure 1S. Flowchart describing participants enrolment</w:t>
      </w:r>
      <w:r>
        <w:rPr>
          <w:lang w:val="en-GB"/>
        </w:rPr>
        <w:t xml:space="preserve"> and included for analysis</w:t>
      </w:r>
    </w:p>
    <w:p w14:paraId="4DCCCCA4" w14:textId="7206A82D" w:rsidR="009F0019" w:rsidRDefault="009F0019" w:rsidP="009F0019">
      <w:pPr>
        <w:pStyle w:val="PlainText"/>
        <w:spacing w:line="360" w:lineRule="auto"/>
        <w:rPr>
          <w:lang w:val="en-GB"/>
        </w:rPr>
      </w:pPr>
      <w:r>
        <w:rPr>
          <w:lang w:val="en-GB"/>
        </w:rPr>
        <w:t xml:space="preserve"> </w:t>
      </w:r>
    </w:p>
    <w:p w14:paraId="046EAA4E" w14:textId="248831CD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17EB598C" w14:textId="3AD6FBB1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6482991A" w14:textId="0138788E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6E758798" w14:textId="2DDFD246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7E9296C6" w14:textId="58AF37D8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54FE3481" w14:textId="37312D4D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74A3C726" w14:textId="4A1BF763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2DEE7119" w14:textId="2F75A7A5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4FAD3D6E" w14:textId="441A92A8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4A790DDF" w14:textId="211611DC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37993FD9" w14:textId="61B1FD08" w:rsidR="0065297C" w:rsidRPr="002D2A6E" w:rsidRDefault="0065297C" w:rsidP="0065297C">
      <w:pPr>
        <w:pStyle w:val="PlainText"/>
        <w:spacing w:line="360" w:lineRule="auto"/>
        <w:rPr>
          <w:sz w:val="20"/>
          <w:szCs w:val="20"/>
          <w:lang w:val="en-GB"/>
        </w:rPr>
      </w:pPr>
      <w:r w:rsidRPr="002D2A6E">
        <w:rPr>
          <w:sz w:val="20"/>
          <w:szCs w:val="20"/>
          <w:lang w:val="en-GB"/>
        </w:rPr>
        <w:lastRenderedPageBreak/>
        <w:t xml:space="preserve">Table </w:t>
      </w:r>
      <w:r w:rsidR="005A0419">
        <w:rPr>
          <w:sz w:val="20"/>
          <w:szCs w:val="20"/>
          <w:lang w:val="en-GB"/>
        </w:rPr>
        <w:t>S</w:t>
      </w:r>
      <w:r w:rsidRPr="002D2A6E">
        <w:rPr>
          <w:sz w:val="20"/>
          <w:szCs w:val="20"/>
          <w:lang w:val="en-GB"/>
        </w:rPr>
        <w:t>1. Age and sex of sampled children and ASR children in Germany, 2017.</w:t>
      </w:r>
    </w:p>
    <w:tbl>
      <w:tblPr>
        <w:tblStyle w:val="TableGrid"/>
        <w:tblW w:w="67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1033"/>
        <w:gridCol w:w="1463"/>
        <w:gridCol w:w="241"/>
        <w:gridCol w:w="1033"/>
        <w:gridCol w:w="1567"/>
      </w:tblGrid>
      <w:tr w:rsidR="0065297C" w:rsidRPr="002D2A6E" w14:paraId="7A7080A0" w14:textId="77777777" w:rsidTr="00146C17">
        <w:trPr>
          <w:trHeight w:val="300"/>
        </w:trPr>
        <w:tc>
          <w:tcPr>
            <w:tcW w:w="1449" w:type="dxa"/>
          </w:tcPr>
          <w:p w14:paraId="0D332700" w14:textId="77777777" w:rsidR="0065297C" w:rsidRPr="002D2A6E" w:rsidRDefault="0065297C" w:rsidP="00146C17">
            <w:pPr>
              <w:pStyle w:val="PlainText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gridSpan w:val="2"/>
            <w:noWrap/>
            <w:hideMark/>
          </w:tcPr>
          <w:p w14:paraId="7E6BE331" w14:textId="77777777" w:rsidR="0065297C" w:rsidRPr="002D2A6E" w:rsidRDefault="0065297C" w:rsidP="00146C17">
            <w:pPr>
              <w:pStyle w:val="PlainText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41" w:type="dxa"/>
          </w:tcPr>
          <w:p w14:paraId="0BF7D7D9" w14:textId="77777777" w:rsidR="0065297C" w:rsidRPr="002D2A6E" w:rsidRDefault="0065297C" w:rsidP="00146C17">
            <w:pPr>
              <w:pStyle w:val="PlainText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3E205BDA" w14:textId="77777777" w:rsidR="0065297C" w:rsidRPr="002D2A6E" w:rsidRDefault="0065297C" w:rsidP="00146C17">
            <w:pPr>
              <w:pStyle w:val="PlainText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D2A6E">
              <w:rPr>
                <w:b/>
                <w:bCs/>
                <w:sz w:val="20"/>
                <w:szCs w:val="20"/>
                <w:lang w:val="en-GB"/>
              </w:rPr>
              <w:t>UNHCR statistics 2017*</w:t>
            </w:r>
          </w:p>
        </w:tc>
      </w:tr>
      <w:tr w:rsidR="0065297C" w:rsidRPr="002D2A6E" w14:paraId="6FE568F7" w14:textId="77777777" w:rsidTr="00146C17">
        <w:trPr>
          <w:trHeight w:val="300"/>
        </w:trPr>
        <w:tc>
          <w:tcPr>
            <w:tcW w:w="1449" w:type="dxa"/>
          </w:tcPr>
          <w:p w14:paraId="49037070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noWrap/>
            <w:hideMark/>
          </w:tcPr>
          <w:p w14:paraId="23FD4B56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63" w:type="dxa"/>
            <w:noWrap/>
            <w:hideMark/>
          </w:tcPr>
          <w:p w14:paraId="473FE321" w14:textId="77777777" w:rsidR="0065297C" w:rsidRPr="002D2A6E" w:rsidRDefault="0065297C" w:rsidP="00146C17">
            <w:pPr>
              <w:pStyle w:val="PlainText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41" w:type="dxa"/>
          </w:tcPr>
          <w:p w14:paraId="78F94E5D" w14:textId="77777777" w:rsidR="0065297C" w:rsidRPr="002D2A6E" w:rsidRDefault="0065297C" w:rsidP="00146C17">
            <w:pPr>
              <w:pStyle w:val="PlainText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0F403CC6" w14:textId="77777777" w:rsidR="0065297C" w:rsidRPr="002D2A6E" w:rsidRDefault="0065297C" w:rsidP="00146C17">
            <w:pPr>
              <w:pStyle w:val="PlainText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7" w:type="dxa"/>
            <w:noWrap/>
            <w:hideMark/>
          </w:tcPr>
          <w:p w14:paraId="2E683C7E" w14:textId="77777777" w:rsidR="0065297C" w:rsidRPr="002D2A6E" w:rsidRDefault="0065297C" w:rsidP="00146C17">
            <w:pPr>
              <w:pStyle w:val="PlainText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65297C" w:rsidRPr="002D2A6E" w14:paraId="2C78BDA5" w14:textId="77777777" w:rsidTr="00146C17">
        <w:trPr>
          <w:trHeight w:val="300"/>
        </w:trPr>
        <w:tc>
          <w:tcPr>
            <w:tcW w:w="1449" w:type="dxa"/>
            <w:vMerge w:val="restart"/>
            <w:shd w:val="clear" w:color="auto" w:fill="E7E6E6" w:themeFill="background2"/>
          </w:tcPr>
          <w:p w14:paraId="4EF8B89A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033" w:type="dxa"/>
            <w:shd w:val="clear" w:color="auto" w:fill="E7E6E6" w:themeFill="background2"/>
            <w:noWrap/>
            <w:hideMark/>
          </w:tcPr>
          <w:p w14:paraId="36CEC2F0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63" w:type="dxa"/>
            <w:shd w:val="clear" w:color="auto" w:fill="E7E6E6" w:themeFill="background2"/>
            <w:noWrap/>
            <w:hideMark/>
          </w:tcPr>
          <w:p w14:paraId="3519469B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  <w:lang w:val="en-GB"/>
              </w:rPr>
              <w:t>37 (43.5)</w:t>
            </w:r>
          </w:p>
        </w:tc>
        <w:tc>
          <w:tcPr>
            <w:tcW w:w="241" w:type="dxa"/>
            <w:shd w:val="clear" w:color="auto" w:fill="E7E6E6" w:themeFill="background2"/>
          </w:tcPr>
          <w:p w14:paraId="25B684D9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3" w:type="dxa"/>
            <w:shd w:val="clear" w:color="auto" w:fill="E7E6E6" w:themeFill="background2"/>
            <w:noWrap/>
            <w:hideMark/>
          </w:tcPr>
          <w:p w14:paraId="661338D2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67" w:type="dxa"/>
            <w:shd w:val="clear" w:color="auto" w:fill="E7E6E6" w:themeFill="background2"/>
            <w:noWrap/>
            <w:hideMark/>
          </w:tcPr>
          <w:p w14:paraId="0A77AEC7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</w:rPr>
              <w:t>231406 (55.6)</w:t>
            </w:r>
          </w:p>
        </w:tc>
      </w:tr>
      <w:tr w:rsidR="0065297C" w:rsidRPr="002D2A6E" w14:paraId="05D42285" w14:textId="77777777" w:rsidTr="00146C17">
        <w:trPr>
          <w:trHeight w:val="300"/>
        </w:trPr>
        <w:tc>
          <w:tcPr>
            <w:tcW w:w="1449" w:type="dxa"/>
            <w:vMerge/>
            <w:shd w:val="clear" w:color="auto" w:fill="E7E6E6" w:themeFill="background2"/>
          </w:tcPr>
          <w:p w14:paraId="2F102302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shd w:val="clear" w:color="auto" w:fill="E7E6E6" w:themeFill="background2"/>
            <w:noWrap/>
            <w:hideMark/>
          </w:tcPr>
          <w:p w14:paraId="191BC2D2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63" w:type="dxa"/>
            <w:shd w:val="clear" w:color="auto" w:fill="E7E6E6" w:themeFill="background2"/>
            <w:noWrap/>
            <w:hideMark/>
          </w:tcPr>
          <w:p w14:paraId="590DA384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  <w:lang w:val="en-GB"/>
              </w:rPr>
              <w:t>48 (56.5)</w:t>
            </w:r>
          </w:p>
        </w:tc>
        <w:tc>
          <w:tcPr>
            <w:tcW w:w="241" w:type="dxa"/>
            <w:shd w:val="clear" w:color="auto" w:fill="E7E6E6" w:themeFill="background2"/>
          </w:tcPr>
          <w:p w14:paraId="7B46E5C0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3" w:type="dxa"/>
            <w:shd w:val="clear" w:color="auto" w:fill="E7E6E6" w:themeFill="background2"/>
            <w:noWrap/>
            <w:hideMark/>
          </w:tcPr>
          <w:p w14:paraId="69E8FF0B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67" w:type="dxa"/>
            <w:shd w:val="clear" w:color="auto" w:fill="E7E6E6" w:themeFill="background2"/>
            <w:noWrap/>
            <w:hideMark/>
          </w:tcPr>
          <w:p w14:paraId="2A8D326C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</w:rPr>
              <w:t>184789 (44.4)</w:t>
            </w:r>
          </w:p>
        </w:tc>
      </w:tr>
      <w:tr w:rsidR="0065297C" w:rsidRPr="002D2A6E" w14:paraId="1812F2F6" w14:textId="77777777" w:rsidTr="00146C17">
        <w:trPr>
          <w:trHeight w:val="300"/>
        </w:trPr>
        <w:tc>
          <w:tcPr>
            <w:tcW w:w="1449" w:type="dxa"/>
            <w:vMerge w:val="restart"/>
          </w:tcPr>
          <w:p w14:paraId="363CEE28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(in years)</w:t>
            </w:r>
          </w:p>
        </w:tc>
        <w:tc>
          <w:tcPr>
            <w:tcW w:w="1033" w:type="dxa"/>
            <w:noWrap/>
            <w:hideMark/>
          </w:tcPr>
          <w:p w14:paraId="5A8943F4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  <w:lang w:val="en-GB"/>
              </w:rPr>
              <w:t>1 to 4</w:t>
            </w:r>
          </w:p>
        </w:tc>
        <w:tc>
          <w:tcPr>
            <w:tcW w:w="1463" w:type="dxa"/>
            <w:noWrap/>
            <w:hideMark/>
          </w:tcPr>
          <w:p w14:paraId="5F00D629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  <w:lang w:val="en-GB"/>
              </w:rPr>
              <w:t>32 (35.6)</w:t>
            </w:r>
          </w:p>
        </w:tc>
        <w:tc>
          <w:tcPr>
            <w:tcW w:w="241" w:type="dxa"/>
          </w:tcPr>
          <w:p w14:paraId="3E24B9A9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21F36F46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</w:rPr>
              <w:t xml:space="preserve">0 to 4 </w:t>
            </w:r>
          </w:p>
        </w:tc>
        <w:tc>
          <w:tcPr>
            <w:tcW w:w="1567" w:type="dxa"/>
            <w:noWrap/>
            <w:hideMark/>
          </w:tcPr>
          <w:p w14:paraId="130092F8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</w:rPr>
              <w:t>135121 (32.5)</w:t>
            </w:r>
          </w:p>
        </w:tc>
      </w:tr>
      <w:tr w:rsidR="0065297C" w:rsidRPr="002D2A6E" w14:paraId="6541E6C4" w14:textId="77777777" w:rsidTr="00146C17">
        <w:trPr>
          <w:trHeight w:val="300"/>
        </w:trPr>
        <w:tc>
          <w:tcPr>
            <w:tcW w:w="1449" w:type="dxa"/>
            <w:vMerge/>
          </w:tcPr>
          <w:p w14:paraId="29FF8A0E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noWrap/>
            <w:hideMark/>
          </w:tcPr>
          <w:p w14:paraId="4B6007E3" w14:textId="1B4FDBDA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  <w:lang w:val="en-GB"/>
              </w:rPr>
              <w:t xml:space="preserve">5 to </w:t>
            </w:r>
            <w:r w:rsidR="005A0419">
              <w:rPr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463" w:type="dxa"/>
            <w:noWrap/>
            <w:hideMark/>
          </w:tcPr>
          <w:p w14:paraId="3E1B7046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  <w:lang w:val="en-GB"/>
              </w:rPr>
              <w:t>22 (24.4)</w:t>
            </w:r>
          </w:p>
        </w:tc>
        <w:tc>
          <w:tcPr>
            <w:tcW w:w="241" w:type="dxa"/>
          </w:tcPr>
          <w:p w14:paraId="3DAEFAFB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7CDF48F2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</w:rPr>
              <w:t xml:space="preserve">5 to 11 </w:t>
            </w:r>
          </w:p>
        </w:tc>
        <w:tc>
          <w:tcPr>
            <w:tcW w:w="1567" w:type="dxa"/>
            <w:noWrap/>
            <w:hideMark/>
          </w:tcPr>
          <w:p w14:paraId="1CFE5CFC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</w:rPr>
              <w:t>159557 (38.3)</w:t>
            </w:r>
          </w:p>
        </w:tc>
      </w:tr>
      <w:tr w:rsidR="0065297C" w:rsidRPr="002D2A6E" w14:paraId="1F766D21" w14:textId="77777777" w:rsidTr="00146C17">
        <w:trPr>
          <w:trHeight w:val="300"/>
        </w:trPr>
        <w:tc>
          <w:tcPr>
            <w:tcW w:w="1449" w:type="dxa"/>
            <w:vMerge/>
          </w:tcPr>
          <w:p w14:paraId="2C3EE863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noWrap/>
            <w:hideMark/>
          </w:tcPr>
          <w:p w14:paraId="0465E91F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  <w:lang w:val="en-GB"/>
              </w:rPr>
              <w:t xml:space="preserve">10 to 17 </w:t>
            </w:r>
          </w:p>
        </w:tc>
        <w:tc>
          <w:tcPr>
            <w:tcW w:w="1463" w:type="dxa"/>
            <w:noWrap/>
            <w:hideMark/>
          </w:tcPr>
          <w:p w14:paraId="54AD04DB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  <w:lang w:val="en-GB"/>
              </w:rPr>
              <w:t>36 (40.0)</w:t>
            </w:r>
          </w:p>
        </w:tc>
        <w:tc>
          <w:tcPr>
            <w:tcW w:w="241" w:type="dxa"/>
          </w:tcPr>
          <w:p w14:paraId="0CA0210D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76209AE1" w14:textId="77777777" w:rsidR="0065297C" w:rsidRPr="002D2A6E" w:rsidRDefault="0065297C" w:rsidP="00146C17">
            <w:pPr>
              <w:pStyle w:val="PlainText"/>
              <w:spacing w:line="360" w:lineRule="auto"/>
              <w:rPr>
                <w:b/>
                <w:bCs/>
                <w:sz w:val="20"/>
                <w:szCs w:val="20"/>
              </w:rPr>
            </w:pPr>
            <w:r w:rsidRPr="002D2A6E">
              <w:rPr>
                <w:b/>
                <w:bCs/>
                <w:sz w:val="20"/>
                <w:szCs w:val="20"/>
              </w:rPr>
              <w:t xml:space="preserve">12 to 17 </w:t>
            </w:r>
          </w:p>
        </w:tc>
        <w:tc>
          <w:tcPr>
            <w:tcW w:w="1567" w:type="dxa"/>
            <w:noWrap/>
            <w:hideMark/>
          </w:tcPr>
          <w:p w14:paraId="5BE29B8E" w14:textId="77777777" w:rsidR="0065297C" w:rsidRPr="002D2A6E" w:rsidRDefault="0065297C" w:rsidP="00146C17">
            <w:pPr>
              <w:pStyle w:val="PlainText"/>
              <w:spacing w:line="360" w:lineRule="auto"/>
              <w:rPr>
                <w:sz w:val="20"/>
                <w:szCs w:val="20"/>
              </w:rPr>
            </w:pPr>
            <w:r w:rsidRPr="002D2A6E">
              <w:rPr>
                <w:sz w:val="20"/>
                <w:szCs w:val="20"/>
              </w:rPr>
              <w:t>121517 (29.2)</w:t>
            </w:r>
          </w:p>
        </w:tc>
      </w:tr>
    </w:tbl>
    <w:p w14:paraId="1D455CF6" w14:textId="77777777" w:rsidR="0065297C" w:rsidRDefault="0065297C" w:rsidP="0065297C">
      <w:pPr>
        <w:pStyle w:val="PlainText"/>
        <w:spacing w:line="360" w:lineRule="auto"/>
        <w:rPr>
          <w:lang w:val="en-GB"/>
        </w:rPr>
      </w:pPr>
      <w:r>
        <w:rPr>
          <w:lang w:val="en-GB"/>
        </w:rPr>
        <w:t>*</w:t>
      </w:r>
      <w:proofErr w:type="gramStart"/>
      <w:r w:rsidRPr="002D2A6E">
        <w:rPr>
          <w:lang w:val="en-GB"/>
        </w:rPr>
        <w:t>available</w:t>
      </w:r>
      <w:proofErr w:type="gramEnd"/>
      <w:r w:rsidRPr="002D2A6E">
        <w:rPr>
          <w:lang w:val="en-GB"/>
        </w:rPr>
        <w:t xml:space="preserve"> at https://www.unhcr.org/refugee-statistics-uat/download/?url=3LlO6v</w:t>
      </w:r>
    </w:p>
    <w:p w14:paraId="66B7E356" w14:textId="77777777" w:rsidR="0065297C" w:rsidRDefault="0065297C" w:rsidP="009F0019">
      <w:pPr>
        <w:pStyle w:val="PlainText"/>
        <w:spacing w:line="360" w:lineRule="auto"/>
        <w:rPr>
          <w:lang w:val="en-GB"/>
        </w:rPr>
      </w:pPr>
    </w:p>
    <w:p w14:paraId="44D37BC8" w14:textId="77777777" w:rsidR="009F0019" w:rsidRPr="00E258F7" w:rsidRDefault="009F0019" w:rsidP="009F0019">
      <w:pPr>
        <w:rPr>
          <w:rFonts w:ascii="Calibri" w:hAnsi="Calibri"/>
          <w:sz w:val="22"/>
          <w:szCs w:val="21"/>
          <w:lang w:val="en-GB"/>
        </w:rPr>
      </w:pPr>
      <w:r>
        <w:rPr>
          <w:lang w:val="en-GB"/>
        </w:rPr>
        <w:br w:type="page"/>
      </w:r>
    </w:p>
    <w:p w14:paraId="75E54514" w14:textId="77777777" w:rsidR="007A34AD" w:rsidRPr="009F0019" w:rsidRDefault="007A34AD">
      <w:pPr>
        <w:rPr>
          <w:lang w:val="en-GB"/>
        </w:rPr>
      </w:pPr>
    </w:p>
    <w:sectPr w:rsidR="007A34AD" w:rsidRPr="009F00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19"/>
    <w:rsid w:val="005A0419"/>
    <w:rsid w:val="0065297C"/>
    <w:rsid w:val="007A34AD"/>
    <w:rsid w:val="009F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6E3D4"/>
  <w15:chartTrackingRefBased/>
  <w15:docId w15:val="{C6E7877E-4D50-4C0C-8966-080AFB726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019"/>
    <w:pPr>
      <w:spacing w:after="0" w:line="240" w:lineRule="auto"/>
    </w:pPr>
    <w:rPr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F0019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F0019"/>
    <w:rPr>
      <w:rFonts w:ascii="Calibri" w:hAnsi="Calibri"/>
      <w:szCs w:val="21"/>
      <w:lang w:val="pt-PT"/>
    </w:rPr>
  </w:style>
  <w:style w:type="table" w:styleId="TableGrid">
    <w:name w:val="Table Grid"/>
    <w:basedOn w:val="TableNormal"/>
    <w:uiPriority w:val="39"/>
    <w:rsid w:val="0065297C"/>
    <w:pPr>
      <w:spacing w:after="0" w:line="240" w:lineRule="auto"/>
    </w:pPr>
    <w:rPr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osta</dc:creator>
  <cp:keywords/>
  <dc:description/>
  <cp:lastModifiedBy>Diogo Costa</cp:lastModifiedBy>
  <cp:revision>3</cp:revision>
  <dcterms:created xsi:type="dcterms:W3CDTF">2021-09-02T21:18:00Z</dcterms:created>
  <dcterms:modified xsi:type="dcterms:W3CDTF">2021-10-10T10:12:00Z</dcterms:modified>
</cp:coreProperties>
</file>